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44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2126"/>
        <w:gridCol w:w="2257"/>
        <w:gridCol w:w="16"/>
        <w:gridCol w:w="2273"/>
      </w:tblGrid>
      <w:tr w:rsidR="00B3393E" w:rsidRPr="001166A3" w14:paraId="3656C0A7" w14:textId="77777777" w:rsidTr="00325E57">
        <w:trPr>
          <w:trHeight w:val="300"/>
        </w:trPr>
        <w:tc>
          <w:tcPr>
            <w:tcW w:w="2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C2E5C5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STRUCTURES</w:t>
            </w:r>
          </w:p>
        </w:tc>
        <w:tc>
          <w:tcPr>
            <w:tcW w:w="667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BC2E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F565FF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DICE COEFFICIENTS: "03-XXX-DUMMY"</w:t>
            </w:r>
          </w:p>
        </w:tc>
      </w:tr>
      <w:tr w:rsidR="00B3393E" w:rsidRPr="001166A3" w14:paraId="4049CAFB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29986A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ROI Na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C8FADE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GOLDEN RULE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4CE0C1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PLASTIMATCH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57183D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DIFFERENCE (%)</w:t>
            </w:r>
          </w:p>
        </w:tc>
      </w:tr>
      <w:tr w:rsidR="00B3393E" w:rsidRPr="001166A3" w14:paraId="6DBB782D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FCCB89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Brai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19242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4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8BEC44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48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F3C43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4D44772E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FE3C66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Brain-GTV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5FFE2D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4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A6FE7B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44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7D9185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17BED983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9CEDB6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Brainstem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583C54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0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0F3ADC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03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51C35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59B78AC7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AB3D66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Brainstem_Cent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5F3E7B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9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ECD90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93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4E2A3F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5</w:t>
            </w:r>
          </w:p>
        </w:tc>
      </w:tr>
      <w:tr w:rsidR="00B3393E" w:rsidRPr="001166A3" w14:paraId="2BF17386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53D09A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Brainstem_PRV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769BC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42260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10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BA08D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1</w:t>
            </w:r>
          </w:p>
        </w:tc>
      </w:tr>
      <w:tr w:rsidR="00B3393E" w:rsidRPr="001166A3" w14:paraId="3E6A0B42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E9B2AB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Cochlea_L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7845E7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65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1E8B74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619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D8C77E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6.0</w:t>
            </w:r>
          </w:p>
        </w:tc>
      </w:tr>
      <w:tr w:rsidR="00B3393E" w:rsidRPr="001166A3" w14:paraId="66D994A0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3EBEB1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Cochlea_R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264C5D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4C713C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698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A108C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3</w:t>
            </w:r>
          </w:p>
        </w:tc>
      </w:tr>
      <w:tr w:rsidR="00B3393E" w:rsidRPr="001166A3" w14:paraId="0974D986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27A706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CTV6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3F766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0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AE5CD4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05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2C242F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1F1EBBD7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C990DE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CTV60ex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C76E6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9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E3A337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96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F92C2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1C0F3D22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18F660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Eye_L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B0C7D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8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EEA260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85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D8039C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5</w:t>
            </w:r>
          </w:p>
        </w:tc>
      </w:tr>
      <w:tr w:rsidR="00B3393E" w:rsidRPr="001166A3" w14:paraId="54C988BB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A90371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Eye_R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F5C17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5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0BF40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56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9CBB47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2</w:t>
            </w:r>
          </w:p>
        </w:tc>
      </w:tr>
      <w:tr w:rsidR="00B3393E" w:rsidRPr="001166A3" w14:paraId="4D8480E5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8F4407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Glnd_Lacrimal_L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318F1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65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4A66CD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642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56A855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1.5</w:t>
            </w:r>
          </w:p>
        </w:tc>
      </w:tr>
      <w:tr w:rsidR="00B3393E" w:rsidRPr="001166A3" w14:paraId="7E0C6A79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51BDFC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Glnd_Lacrimal_R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F262DC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54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C7649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547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69F5ED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4</w:t>
            </w:r>
          </w:p>
        </w:tc>
      </w:tr>
      <w:tr w:rsidR="00B3393E" w:rsidRPr="001166A3" w14:paraId="292C58DC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5D9AF2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GTV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0DFA7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7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4ED58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73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61EF76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1</w:t>
            </w:r>
          </w:p>
        </w:tc>
      </w:tr>
      <w:tr w:rsidR="00B3393E" w:rsidRPr="001166A3" w14:paraId="19A398DF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59C558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GTVu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F4772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8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8B866E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87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B1089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55E4014D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2C5AD6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Lens_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A58395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6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B5BBAC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67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EDBFCD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4</w:t>
            </w:r>
          </w:p>
        </w:tc>
      </w:tr>
      <w:tr w:rsidR="00B3393E" w:rsidRPr="001166A3" w14:paraId="15D6A11A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12BB0B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Chiasm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9E673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5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E9A69C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23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A9600C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4.5</w:t>
            </w:r>
          </w:p>
        </w:tc>
      </w:tr>
      <w:tr w:rsidR="00B3393E" w:rsidRPr="001166A3" w14:paraId="5DD7285E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EF15EB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Chiasm_PRV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28D06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1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CFFF2B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16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7D0936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4</w:t>
            </w:r>
          </w:p>
        </w:tc>
      </w:tr>
      <w:tr w:rsidR="00B3393E" w:rsidRPr="001166A3" w14:paraId="570428E9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34907E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_Nrv_L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97EC4B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9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50CDC4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83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F2ADD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1.6</w:t>
            </w:r>
          </w:p>
        </w:tc>
      </w:tr>
      <w:tr w:rsidR="00B3393E" w:rsidRPr="001166A3" w14:paraId="5E9E0168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A24CC8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_Nrv_PRV_L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68823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4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57CDCC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36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7EDAD6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7</w:t>
            </w:r>
          </w:p>
        </w:tc>
      </w:tr>
      <w:tr w:rsidR="00B3393E" w:rsidRPr="001166A3" w14:paraId="1BD0E904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A8DF6D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_Nrv_PRV_R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9040F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196B5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04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37F57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7</w:t>
            </w:r>
          </w:p>
        </w:tc>
      </w:tr>
      <w:tr w:rsidR="00B3393E" w:rsidRPr="001166A3" w14:paraId="0CAECE91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8811ED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_Nrv_R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2471E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6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32D60E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690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4AABD5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1.5</w:t>
            </w:r>
          </w:p>
        </w:tc>
      </w:tr>
      <w:tr w:rsidR="00B3393E" w:rsidRPr="001166A3" w14:paraId="257CD4E4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374F64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Pituitary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ED8A7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22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E4E61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225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5C06C7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1.3</w:t>
            </w:r>
          </w:p>
        </w:tc>
      </w:tr>
      <w:tr w:rsidR="00B3393E" w:rsidRPr="001166A3" w14:paraId="5B489307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FFE514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PTV6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03F73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9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30201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97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4B2EA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5A0F9239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3D6AC2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lastRenderedPageBreak/>
              <w:t xml:space="preserve">PTV60ex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35479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8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07CDF6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85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751E1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1</w:t>
            </w:r>
          </w:p>
        </w:tc>
      </w:tr>
      <w:tr w:rsidR="00B3393E" w:rsidRPr="001166A3" w14:paraId="265B280B" w14:textId="77777777" w:rsidTr="00325E57">
        <w:trPr>
          <w:trHeight w:val="300"/>
        </w:trPr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696DF3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PTV7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ABC39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7A65AB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70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9B42B6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0566BC4A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4"/>
        </w:trPr>
        <w:tc>
          <w:tcPr>
            <w:tcW w:w="2972" w:type="dxa"/>
            <w:shd w:val="clear" w:color="auto" w:fill="F4B084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230E53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 STRUCTURES</w:t>
            </w:r>
          </w:p>
        </w:tc>
        <w:tc>
          <w:tcPr>
            <w:tcW w:w="6672" w:type="dxa"/>
            <w:gridSpan w:val="4"/>
            <w:shd w:val="clear" w:color="auto" w:fill="F4B084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E98A2D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DICE COEFFICIENT: "07-XXX-DUMMY"</w:t>
            </w:r>
          </w:p>
        </w:tc>
      </w:tr>
      <w:tr w:rsidR="00B3393E" w:rsidRPr="001166A3" w14:paraId="7600E4D2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52117D" w14:textId="32709DF9" w:rsidR="00B3393E" w:rsidRPr="001166A3" w:rsidRDefault="00325E57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ROI Name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75C180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GOLDEN RULE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8D2437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PLASTIMATCH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B32E37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DIFFERENCE (%)</w:t>
            </w:r>
          </w:p>
        </w:tc>
      </w:tr>
      <w:tr w:rsidR="00B3393E" w:rsidRPr="001166A3" w14:paraId="4D32B361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573B69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Brain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8EED0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41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27329B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45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CD25E0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4</w:t>
            </w:r>
          </w:p>
        </w:tc>
      </w:tr>
      <w:tr w:rsidR="00B3393E" w:rsidRPr="001166A3" w14:paraId="31D7C7EA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186223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Brain-GTV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79A0A6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41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14C22B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62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69B87F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2.2</w:t>
            </w:r>
          </w:p>
        </w:tc>
      </w:tr>
      <w:tr w:rsidR="00B3393E" w:rsidRPr="001166A3" w14:paraId="6AE515C9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1D2570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Brainstem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3213D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88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2F733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86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633496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2</w:t>
            </w:r>
          </w:p>
        </w:tc>
      </w:tr>
      <w:tr w:rsidR="00B3393E" w:rsidRPr="001166A3" w14:paraId="1921C5EC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81C22B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Brainstem_Centre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02D91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55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4F2FBA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51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E6F3BF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5</w:t>
            </w:r>
          </w:p>
        </w:tc>
      </w:tr>
      <w:tr w:rsidR="00B3393E" w:rsidRPr="001166A3" w14:paraId="4A8D5F97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B2B8EA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Brainstem_PRV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6CBC1A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97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791C24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95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39841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2</w:t>
            </w:r>
          </w:p>
        </w:tc>
      </w:tr>
      <w:tr w:rsidR="00B3393E" w:rsidRPr="001166A3" w14:paraId="70A09D17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98F9A6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Cochlea_L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AE2E5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05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33D18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68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FA5520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4.7</w:t>
            </w:r>
          </w:p>
        </w:tc>
      </w:tr>
      <w:tr w:rsidR="00B3393E" w:rsidRPr="001166A3" w14:paraId="1329EA7E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B76DEB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Cochlea_R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00C63D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63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C1BAEC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74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2CC26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1.4</w:t>
            </w:r>
          </w:p>
        </w:tc>
      </w:tr>
      <w:tr w:rsidR="00B3393E" w:rsidRPr="001166A3" w14:paraId="509118C6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15A2CA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CTV60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12F00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27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8E414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27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6B6F1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6E703023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703AD8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CTV60ex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8E654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29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D05BD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28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5F208A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1</w:t>
            </w:r>
          </w:p>
        </w:tc>
      </w:tr>
      <w:tr w:rsidR="00B3393E" w:rsidRPr="001166A3" w14:paraId="33A65F45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F39F08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Eye_L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28DA8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04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549170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04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5C3D3E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2612057B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A1BBB4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Eye_R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AA8F8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72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501AA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69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1B9437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3</w:t>
            </w:r>
          </w:p>
        </w:tc>
      </w:tr>
      <w:tr w:rsidR="00B3393E" w:rsidRPr="001166A3" w14:paraId="38C8D5C5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691122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Glnd_Lacrimal_L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C309D7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655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5D3155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638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3A548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2.6</w:t>
            </w:r>
          </w:p>
        </w:tc>
      </w:tr>
      <w:tr w:rsidR="00B3393E" w:rsidRPr="001166A3" w14:paraId="57AFE5EF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BDB88B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Glnd_Lacrimal_R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5D550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626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93F80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642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9E5857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2.5</w:t>
            </w:r>
          </w:p>
        </w:tc>
      </w:tr>
      <w:tr w:rsidR="00B3393E" w:rsidRPr="001166A3" w14:paraId="61BA6C85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14E3FC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GTV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7AEC1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22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BF7136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20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671C6D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2</w:t>
            </w:r>
          </w:p>
        </w:tc>
      </w:tr>
      <w:tr w:rsidR="00B3393E" w:rsidRPr="001166A3" w14:paraId="49DD49BB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E20BF3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GTVu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F136C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19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CE5CE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19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CF2577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45960505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625C61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>Lens_R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7EE016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22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678694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00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A2CCC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2.7</w:t>
            </w:r>
          </w:p>
        </w:tc>
      </w:tr>
      <w:tr w:rsidR="00B3393E" w:rsidRPr="001166A3" w14:paraId="3DD7A42F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4B62CA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Chiasm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19AE4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43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3FE44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43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24AB97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3A5D6511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C2814F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Chiasm_PRV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E76C3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11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2E925B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01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B17EE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1.1</w:t>
            </w:r>
          </w:p>
        </w:tc>
      </w:tr>
      <w:tr w:rsidR="00B3393E" w:rsidRPr="001166A3" w14:paraId="7495C42D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FB0329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_Nrv_L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B50865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56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0FF5FD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52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5CC8F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5</w:t>
            </w:r>
          </w:p>
        </w:tc>
      </w:tr>
      <w:tr w:rsidR="00B3393E" w:rsidRPr="001166A3" w14:paraId="465497D9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93F181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_Nrv_PRV_L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A49EC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05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6C2BFB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03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E0276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2</w:t>
            </w:r>
          </w:p>
        </w:tc>
      </w:tr>
      <w:tr w:rsidR="00B3393E" w:rsidRPr="001166A3" w14:paraId="1B8632AB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523C38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_Nrv_PRV_R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DD08C3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1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A5E134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809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BD62DB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1</w:t>
            </w:r>
          </w:p>
        </w:tc>
      </w:tr>
      <w:tr w:rsidR="00B3393E" w:rsidRPr="001166A3" w14:paraId="5117C5D3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528C10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Optic_Nrv_R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D3EF4C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22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8FF3E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715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8CAEBA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1.0</w:t>
            </w:r>
          </w:p>
        </w:tc>
      </w:tr>
      <w:tr w:rsidR="00B3393E" w:rsidRPr="001166A3" w14:paraId="7100A822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0D0898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lastRenderedPageBreak/>
              <w:t xml:space="preserve">Pituitary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0F79FF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451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C8101E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426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1F18A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5.7</w:t>
            </w:r>
          </w:p>
        </w:tc>
      </w:tr>
      <w:tr w:rsidR="00B3393E" w:rsidRPr="001166A3" w14:paraId="1753D1E7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3F23C7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PTV60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4C53D9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29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397B68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29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401ADF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0</w:t>
            </w:r>
          </w:p>
        </w:tc>
      </w:tr>
      <w:tr w:rsidR="00B3393E" w:rsidRPr="001166A3" w14:paraId="2A84AE0D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A84C2F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PTV60ex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7F629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25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F5370E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26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4E00E1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1</w:t>
            </w:r>
          </w:p>
        </w:tc>
      </w:tr>
      <w:tr w:rsidR="00B3393E" w:rsidRPr="001166A3" w14:paraId="1A0392D7" w14:textId="77777777" w:rsidTr="00325E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15FB5E" w14:textId="77777777" w:rsidR="00B3393E" w:rsidRPr="001166A3" w:rsidRDefault="00B3393E" w:rsidP="00201DAB">
            <w:pPr>
              <w:ind w:left="720"/>
              <w:rPr>
                <w:b/>
                <w:bCs/>
                <w:color w:val="2F5496" w:themeColor="accent1" w:themeShade="BF"/>
                <w:lang w:val="de-DE"/>
              </w:rPr>
            </w:pPr>
            <w:r w:rsidRPr="001166A3">
              <w:rPr>
                <w:b/>
                <w:bCs/>
                <w:color w:val="2F5496" w:themeColor="accent1" w:themeShade="BF"/>
                <w:lang w:val="de-DE"/>
              </w:rPr>
              <w:t xml:space="preserve">PTV75 </w:t>
            </w:r>
          </w:p>
        </w:tc>
        <w:tc>
          <w:tcPr>
            <w:tcW w:w="212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592C66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11</w:t>
            </w:r>
          </w:p>
        </w:tc>
        <w:tc>
          <w:tcPr>
            <w:tcW w:w="227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092A6E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0.910</w:t>
            </w:r>
          </w:p>
        </w:tc>
        <w:tc>
          <w:tcPr>
            <w:tcW w:w="227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ADB4F2" w14:textId="77777777" w:rsidR="00B3393E" w:rsidRPr="001166A3" w:rsidRDefault="00B3393E" w:rsidP="00201DAB">
            <w:pPr>
              <w:ind w:left="720"/>
              <w:rPr>
                <w:color w:val="2F5496" w:themeColor="accent1" w:themeShade="BF"/>
                <w:lang w:val="de-DE"/>
              </w:rPr>
            </w:pPr>
            <w:r w:rsidRPr="001166A3">
              <w:rPr>
                <w:color w:val="2F5496" w:themeColor="accent1" w:themeShade="BF"/>
                <w:lang w:val="de-DE"/>
              </w:rPr>
              <w:t>-0.1</w:t>
            </w:r>
          </w:p>
        </w:tc>
      </w:tr>
    </w:tbl>
    <w:p w14:paraId="0CCF1DC3" w14:textId="77777777" w:rsidR="00896E3A" w:rsidRDefault="00775B8C"/>
    <w:sectPr w:rsidR="00896E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93E"/>
    <w:rsid w:val="000704EB"/>
    <w:rsid w:val="00325E57"/>
    <w:rsid w:val="00775B8C"/>
    <w:rsid w:val="00B3393E"/>
    <w:rsid w:val="00C0012F"/>
    <w:rsid w:val="00CF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64EBA"/>
  <w15:chartTrackingRefBased/>
  <w15:docId w15:val="{E2B2D44A-47FE-4FE4-917B-EEA3157E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393E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9</Words>
  <Characters>1443</Characters>
  <Application>Microsoft Office Word</Application>
  <DocSecurity>0</DocSecurity>
  <Lines>12</Lines>
  <Paragraphs>3</Paragraphs>
  <ScaleCrop>false</ScaleCrop>
  <Company>LMU Klinikum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gnostatou, Vasiliki Anastasia Dr.</dc:creator>
  <cp:keywords/>
  <dc:description/>
  <cp:lastModifiedBy>Anagnostatou, Vasiliki Anastasia Dr.</cp:lastModifiedBy>
  <cp:revision>3</cp:revision>
  <dcterms:created xsi:type="dcterms:W3CDTF">2026-05-05T11:23:00Z</dcterms:created>
  <dcterms:modified xsi:type="dcterms:W3CDTF">2026-05-05T11:33:00Z</dcterms:modified>
</cp:coreProperties>
</file>